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1930C" w14:textId="18E3075B" w:rsidR="00595CE5" w:rsidRDefault="00595CE5"/>
    <w:p w14:paraId="589DF949" w14:textId="3F714D72" w:rsidR="00595CE5" w:rsidRDefault="00595CE5"/>
    <w:p w14:paraId="78B4E5C7" w14:textId="77777777" w:rsidR="00595CE5" w:rsidRDefault="00595CE5"/>
    <w:p w14:paraId="05A999E0" w14:textId="727E5B21" w:rsidR="00595CE5" w:rsidRDefault="000F12B6" w:rsidP="00595CE5">
      <w:pPr>
        <w:spacing w:after="0" w:line="240" w:lineRule="exact"/>
      </w:pPr>
      <w:r>
        <w:rPr>
          <w:b/>
          <w:bCs/>
        </w:rPr>
        <w:t xml:space="preserve">Supplemental </w:t>
      </w:r>
      <w:r w:rsidR="00595CE5" w:rsidRPr="00CC110D">
        <w:rPr>
          <w:b/>
          <w:bCs/>
        </w:rPr>
        <w:t xml:space="preserve">Table </w:t>
      </w:r>
      <w:r w:rsidR="00427841">
        <w:rPr>
          <w:b/>
          <w:bCs/>
        </w:rPr>
        <w:t>3</w:t>
      </w:r>
      <w:r w:rsidR="00595CE5" w:rsidRPr="00CC110D">
        <w:rPr>
          <w:b/>
          <w:bCs/>
        </w:rPr>
        <w:t xml:space="preserve">: Collection of statistical results </w:t>
      </w:r>
      <w:r w:rsidR="00184E45">
        <w:rPr>
          <w:b/>
          <w:bCs/>
        </w:rPr>
        <w:t>of P</w:t>
      </w:r>
      <w:r w:rsidR="00011AE6">
        <w:rPr>
          <w:b/>
          <w:bCs/>
        </w:rPr>
        <w:t>TENOE</w:t>
      </w:r>
      <w:r>
        <w:rPr>
          <w:b/>
          <w:bCs/>
        </w:rPr>
        <w:t xml:space="preserve"> </w:t>
      </w:r>
    </w:p>
    <w:p w14:paraId="5680D79A" w14:textId="77777777" w:rsidR="00595CE5" w:rsidRDefault="00595CE5" w:rsidP="00595CE5">
      <w:pPr>
        <w:spacing w:after="0" w:line="240" w:lineRule="exact"/>
      </w:pPr>
    </w:p>
    <w:tbl>
      <w:tblPr>
        <w:tblStyle w:val="TableGrid"/>
        <w:tblW w:w="8455" w:type="dxa"/>
        <w:jc w:val="center"/>
        <w:tblLook w:val="0420" w:firstRow="1" w:lastRow="0" w:firstColumn="0" w:lastColumn="0" w:noHBand="0" w:noVBand="1"/>
      </w:tblPr>
      <w:tblGrid>
        <w:gridCol w:w="1616"/>
        <w:gridCol w:w="1077"/>
        <w:gridCol w:w="1524"/>
        <w:gridCol w:w="1162"/>
        <w:gridCol w:w="1169"/>
        <w:gridCol w:w="1907"/>
      </w:tblGrid>
      <w:tr w:rsidR="00730CAB" w14:paraId="40E60E99" w14:textId="526B0522" w:rsidTr="00D8161F">
        <w:trPr>
          <w:jc w:val="center"/>
        </w:trPr>
        <w:tc>
          <w:tcPr>
            <w:tcW w:w="1616" w:type="dxa"/>
          </w:tcPr>
          <w:p w14:paraId="61F83724" w14:textId="5CC812CD" w:rsidR="00730CAB" w:rsidRDefault="00730CAB" w:rsidP="000F12B6">
            <w:pPr>
              <w:spacing w:line="240" w:lineRule="exact"/>
            </w:pPr>
            <w:r>
              <w:t>Tissue</w:t>
            </w:r>
          </w:p>
        </w:tc>
        <w:tc>
          <w:tcPr>
            <w:tcW w:w="1077" w:type="dxa"/>
          </w:tcPr>
          <w:p w14:paraId="4B070DD2" w14:textId="3DC0662A" w:rsidR="00730CAB" w:rsidRDefault="00730CAB" w:rsidP="000F12B6">
            <w:pPr>
              <w:spacing w:line="240" w:lineRule="exact"/>
            </w:pPr>
            <w:r>
              <w:t>Protein</w:t>
            </w:r>
          </w:p>
        </w:tc>
        <w:tc>
          <w:tcPr>
            <w:tcW w:w="1524" w:type="dxa"/>
          </w:tcPr>
          <w:p w14:paraId="55821ED2" w14:textId="77777777" w:rsidR="00730CAB" w:rsidRDefault="00730CAB" w:rsidP="000F12B6">
            <w:pPr>
              <w:spacing w:line="240" w:lineRule="exact"/>
            </w:pPr>
            <w:r>
              <w:t>Interaction</w:t>
            </w:r>
          </w:p>
          <w:p w14:paraId="57B13942" w14:textId="2886670C" w:rsidR="00730CAB" w:rsidRDefault="00730CAB" w:rsidP="000F12B6">
            <w:pPr>
              <w:spacing w:line="240" w:lineRule="exact"/>
            </w:pPr>
            <w:r>
              <w:t>(PKO)</w:t>
            </w:r>
          </w:p>
        </w:tc>
        <w:tc>
          <w:tcPr>
            <w:tcW w:w="1162" w:type="dxa"/>
          </w:tcPr>
          <w:p w14:paraId="27758FD2" w14:textId="77777777" w:rsidR="00730CAB" w:rsidRDefault="00730CAB" w:rsidP="000F12B6">
            <w:pPr>
              <w:spacing w:line="240" w:lineRule="exact"/>
            </w:pPr>
            <w:r>
              <w:t>Sex</w:t>
            </w:r>
          </w:p>
          <w:p w14:paraId="413B2251" w14:textId="7C529499" w:rsidR="00730CAB" w:rsidRDefault="00730CAB" w:rsidP="000F12B6">
            <w:pPr>
              <w:spacing w:line="240" w:lineRule="exact"/>
            </w:pPr>
            <w:r>
              <w:t>(PKO)</w:t>
            </w:r>
          </w:p>
        </w:tc>
        <w:tc>
          <w:tcPr>
            <w:tcW w:w="1169" w:type="dxa"/>
          </w:tcPr>
          <w:p w14:paraId="02C530DB" w14:textId="77777777" w:rsidR="00730CAB" w:rsidRDefault="00730CAB" w:rsidP="000F12B6">
            <w:pPr>
              <w:spacing w:line="240" w:lineRule="exact"/>
            </w:pPr>
            <w:r>
              <w:t>Genotype</w:t>
            </w:r>
          </w:p>
          <w:p w14:paraId="6893A29A" w14:textId="4CA2BC37" w:rsidR="00730CAB" w:rsidRDefault="00730CAB" w:rsidP="000F12B6">
            <w:pPr>
              <w:spacing w:line="240" w:lineRule="exact"/>
            </w:pPr>
            <w:r>
              <w:t>(PKO)</w:t>
            </w:r>
          </w:p>
        </w:tc>
        <w:tc>
          <w:tcPr>
            <w:tcW w:w="1907" w:type="dxa"/>
          </w:tcPr>
          <w:p w14:paraId="6EB0D0E6" w14:textId="7E2CBA23" w:rsidR="00730CAB" w:rsidRDefault="00730CAB" w:rsidP="000F12B6">
            <w:pPr>
              <w:spacing w:line="240" w:lineRule="exact"/>
            </w:pPr>
            <w:r>
              <w:t>Fold change</w:t>
            </w:r>
          </w:p>
        </w:tc>
      </w:tr>
      <w:tr w:rsidR="00730CAB" w14:paraId="3CC1EDA5" w14:textId="21128889" w:rsidTr="00D8161F">
        <w:trPr>
          <w:jc w:val="center"/>
        </w:trPr>
        <w:tc>
          <w:tcPr>
            <w:tcW w:w="1616" w:type="dxa"/>
          </w:tcPr>
          <w:p w14:paraId="5CE44E22" w14:textId="32023204" w:rsidR="00730CAB" w:rsidRDefault="00730CAB" w:rsidP="00AB3F64">
            <w:pPr>
              <w:spacing w:line="240" w:lineRule="exact"/>
            </w:pPr>
            <w:r>
              <w:t>Inguinal fat</w:t>
            </w:r>
          </w:p>
        </w:tc>
        <w:tc>
          <w:tcPr>
            <w:tcW w:w="1077" w:type="dxa"/>
          </w:tcPr>
          <w:p w14:paraId="612E837E" w14:textId="191C1C9F" w:rsidR="00730CAB" w:rsidRDefault="00730CAB" w:rsidP="00AB3F64">
            <w:pPr>
              <w:spacing w:line="240" w:lineRule="exact"/>
            </w:pPr>
            <w:r>
              <w:t>UCP1</w:t>
            </w:r>
          </w:p>
        </w:tc>
        <w:tc>
          <w:tcPr>
            <w:tcW w:w="1524" w:type="dxa"/>
          </w:tcPr>
          <w:p w14:paraId="4BBEA48B" w14:textId="39E3D053" w:rsidR="00730CAB" w:rsidRDefault="00730CAB" w:rsidP="00AB3F64">
            <w:pPr>
              <w:spacing w:line="240" w:lineRule="exact"/>
            </w:pPr>
            <w:r w:rsidRPr="00DD4E44">
              <w:t>p = 0.</w:t>
            </w:r>
            <w:r>
              <w:t>48</w:t>
            </w:r>
          </w:p>
        </w:tc>
        <w:tc>
          <w:tcPr>
            <w:tcW w:w="1162" w:type="dxa"/>
          </w:tcPr>
          <w:p w14:paraId="05F0A629" w14:textId="05931A62" w:rsidR="00730CAB" w:rsidRDefault="00730CAB" w:rsidP="00AB3F64">
            <w:pPr>
              <w:spacing w:line="240" w:lineRule="exact"/>
            </w:pPr>
            <w:r w:rsidRPr="00DD4E44">
              <w:t>p = 0.6</w:t>
            </w:r>
            <w:r>
              <w:t>6</w:t>
            </w:r>
          </w:p>
        </w:tc>
        <w:tc>
          <w:tcPr>
            <w:tcW w:w="1169" w:type="dxa"/>
          </w:tcPr>
          <w:p w14:paraId="7C23217F" w14:textId="59F400ED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001</w:t>
            </w:r>
          </w:p>
        </w:tc>
        <w:tc>
          <w:tcPr>
            <w:tcW w:w="1907" w:type="dxa"/>
          </w:tcPr>
          <w:p w14:paraId="5F0CBF1E" w14:textId="1E6CA50B" w:rsidR="00730CAB" w:rsidRPr="003F37A3" w:rsidRDefault="00D8161F" w:rsidP="00AB3F64">
            <w:pPr>
              <w:spacing w:line="240" w:lineRule="exact"/>
            </w:pPr>
            <w:r>
              <w:t>M: 1.</w:t>
            </w:r>
            <w:r w:rsidR="00D50A21">
              <w:t>7</w:t>
            </w:r>
            <w:r>
              <w:t>x,</w:t>
            </w:r>
            <w:r>
              <w:t xml:space="preserve"> F</w:t>
            </w:r>
            <w:r>
              <w:t>: 1.4x</w:t>
            </w:r>
          </w:p>
        </w:tc>
      </w:tr>
      <w:tr w:rsidR="00730CAB" w14:paraId="0835D67A" w14:textId="5CC72F42" w:rsidTr="00D8161F">
        <w:trPr>
          <w:jc w:val="center"/>
        </w:trPr>
        <w:tc>
          <w:tcPr>
            <w:tcW w:w="1616" w:type="dxa"/>
          </w:tcPr>
          <w:p w14:paraId="4DD17E21" w14:textId="0250EBCB" w:rsidR="00730CAB" w:rsidRDefault="00730CAB" w:rsidP="00AB3F64">
            <w:pPr>
              <w:spacing w:line="240" w:lineRule="exact"/>
            </w:pPr>
            <w:r>
              <w:t>Perigonadal fat</w:t>
            </w:r>
          </w:p>
        </w:tc>
        <w:tc>
          <w:tcPr>
            <w:tcW w:w="1077" w:type="dxa"/>
          </w:tcPr>
          <w:p w14:paraId="0D3BBC1D" w14:textId="0A74AB38" w:rsidR="00730CAB" w:rsidRDefault="00730CAB" w:rsidP="00AB3F64">
            <w:pPr>
              <w:spacing w:line="240" w:lineRule="exact"/>
            </w:pPr>
            <w:r>
              <w:t>UCP1</w:t>
            </w:r>
          </w:p>
        </w:tc>
        <w:tc>
          <w:tcPr>
            <w:tcW w:w="1524" w:type="dxa"/>
          </w:tcPr>
          <w:p w14:paraId="3A2D2FC7" w14:textId="21917088" w:rsidR="00730CAB" w:rsidRDefault="00730CAB" w:rsidP="00AB3F64">
            <w:pPr>
              <w:spacing w:line="240" w:lineRule="exact"/>
            </w:pPr>
            <w:r w:rsidRPr="00DF3608">
              <w:rPr>
                <w:b/>
                <w:bCs/>
              </w:rPr>
              <w:t>p &lt; 0.001</w:t>
            </w:r>
          </w:p>
        </w:tc>
        <w:tc>
          <w:tcPr>
            <w:tcW w:w="1162" w:type="dxa"/>
          </w:tcPr>
          <w:p w14:paraId="40497609" w14:textId="2D6FFCB8" w:rsidR="00730CAB" w:rsidRDefault="00730CAB" w:rsidP="00AB3F64">
            <w:pPr>
              <w:spacing w:line="240" w:lineRule="exact"/>
            </w:pPr>
            <w:r w:rsidRPr="00DF3608">
              <w:rPr>
                <w:b/>
                <w:bCs/>
              </w:rPr>
              <w:t>p &lt; 0.001</w:t>
            </w:r>
          </w:p>
        </w:tc>
        <w:tc>
          <w:tcPr>
            <w:tcW w:w="1169" w:type="dxa"/>
          </w:tcPr>
          <w:p w14:paraId="5D41FC21" w14:textId="61AC652B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r w:rsidRPr="00B30B88">
              <w:t>p = 0.1</w:t>
            </w:r>
            <w:r>
              <w:t>5</w:t>
            </w:r>
          </w:p>
        </w:tc>
        <w:tc>
          <w:tcPr>
            <w:tcW w:w="1907" w:type="dxa"/>
          </w:tcPr>
          <w:p w14:paraId="606CE365" w14:textId="1150FCA7" w:rsidR="00730CAB" w:rsidRPr="00B30B88" w:rsidRDefault="00516282" w:rsidP="00516282">
            <w:pPr>
              <w:spacing w:line="240" w:lineRule="exact"/>
            </w:pPr>
            <w:r>
              <w:t>M: 1.</w:t>
            </w:r>
            <w:r>
              <w:t>6</w:t>
            </w:r>
            <w:r>
              <w:t xml:space="preserve">x, F: </w:t>
            </w:r>
            <w:r>
              <w:t>0</w:t>
            </w:r>
            <w:r>
              <w:t>.</w:t>
            </w:r>
            <w:r>
              <w:t>5</w:t>
            </w:r>
            <w:r>
              <w:t>x</w:t>
            </w:r>
          </w:p>
        </w:tc>
      </w:tr>
      <w:tr w:rsidR="00730CAB" w14:paraId="547E163C" w14:textId="55A149F8" w:rsidTr="00D8161F">
        <w:trPr>
          <w:jc w:val="center"/>
        </w:trPr>
        <w:tc>
          <w:tcPr>
            <w:tcW w:w="1616" w:type="dxa"/>
          </w:tcPr>
          <w:p w14:paraId="5C3E4D0E" w14:textId="01547F34" w:rsidR="00730CAB" w:rsidRDefault="00730CAB" w:rsidP="00AB3F64">
            <w:pPr>
              <w:spacing w:line="240" w:lineRule="exact"/>
            </w:pPr>
            <w:r>
              <w:t>BAT</w:t>
            </w:r>
          </w:p>
        </w:tc>
        <w:tc>
          <w:tcPr>
            <w:tcW w:w="1077" w:type="dxa"/>
          </w:tcPr>
          <w:p w14:paraId="3CA77B02" w14:textId="01C254D3" w:rsidR="00730CAB" w:rsidRDefault="00730CAB" w:rsidP="00AB3F64">
            <w:pPr>
              <w:spacing w:line="240" w:lineRule="exact"/>
            </w:pPr>
            <w:r>
              <w:t>UCP1</w:t>
            </w:r>
          </w:p>
        </w:tc>
        <w:tc>
          <w:tcPr>
            <w:tcW w:w="1524" w:type="dxa"/>
          </w:tcPr>
          <w:p w14:paraId="57C780AE" w14:textId="3429D6D3" w:rsidR="00730CAB" w:rsidRDefault="00730CAB" w:rsidP="00AB3F64">
            <w:pPr>
              <w:spacing w:line="240" w:lineRule="exact"/>
            </w:pPr>
            <w:r w:rsidRPr="009E0209">
              <w:t>p = 0.</w:t>
            </w:r>
            <w:r>
              <w:t>38</w:t>
            </w:r>
          </w:p>
        </w:tc>
        <w:tc>
          <w:tcPr>
            <w:tcW w:w="1162" w:type="dxa"/>
          </w:tcPr>
          <w:p w14:paraId="69BAFB3C" w14:textId="433F45AB" w:rsidR="00730CAB" w:rsidRDefault="00730CAB" w:rsidP="00AB3F64">
            <w:pPr>
              <w:spacing w:line="240" w:lineRule="exact"/>
            </w:pPr>
            <w:r w:rsidRPr="009E0209">
              <w:t>p = 0.</w:t>
            </w:r>
            <w:r>
              <w:t>59</w:t>
            </w:r>
          </w:p>
        </w:tc>
        <w:tc>
          <w:tcPr>
            <w:tcW w:w="1169" w:type="dxa"/>
          </w:tcPr>
          <w:p w14:paraId="45452E20" w14:textId="0504CB71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01</w:t>
            </w:r>
          </w:p>
        </w:tc>
        <w:tc>
          <w:tcPr>
            <w:tcW w:w="1907" w:type="dxa"/>
          </w:tcPr>
          <w:p w14:paraId="279F83D7" w14:textId="5B5D72EA" w:rsidR="00730CAB" w:rsidRPr="003F37A3" w:rsidRDefault="007F5134" w:rsidP="007F5134">
            <w:pPr>
              <w:spacing w:line="240" w:lineRule="exact"/>
            </w:pPr>
            <w:r>
              <w:t>M: 1.4x, F: 1.4x</w:t>
            </w:r>
          </w:p>
        </w:tc>
      </w:tr>
      <w:tr w:rsidR="00730CAB" w14:paraId="476B0041" w14:textId="6FFD527A" w:rsidTr="00D8161F">
        <w:trPr>
          <w:jc w:val="center"/>
        </w:trPr>
        <w:tc>
          <w:tcPr>
            <w:tcW w:w="1616" w:type="dxa"/>
          </w:tcPr>
          <w:p w14:paraId="07676819" w14:textId="0072A3C5" w:rsidR="00730CAB" w:rsidRPr="00596767" w:rsidRDefault="00730CAB" w:rsidP="00AB3F64">
            <w:pPr>
              <w:spacing w:line="240" w:lineRule="exact"/>
              <w:rPr>
                <w:b/>
                <w:bCs/>
              </w:rPr>
            </w:pPr>
            <w:r>
              <w:t>Inguinal fat</w:t>
            </w:r>
          </w:p>
        </w:tc>
        <w:tc>
          <w:tcPr>
            <w:tcW w:w="1077" w:type="dxa"/>
          </w:tcPr>
          <w:p w14:paraId="6C941094" w14:textId="4FEB3BE0" w:rsidR="00730CAB" w:rsidRDefault="00730CAB" w:rsidP="00AB3F64">
            <w:pPr>
              <w:spacing w:line="240" w:lineRule="exact"/>
            </w:pPr>
            <w:r>
              <w:t>ARG1</w:t>
            </w:r>
          </w:p>
        </w:tc>
        <w:tc>
          <w:tcPr>
            <w:tcW w:w="1524" w:type="dxa"/>
          </w:tcPr>
          <w:p w14:paraId="31CAA437" w14:textId="431140A3" w:rsidR="00730CAB" w:rsidRDefault="00730CAB" w:rsidP="00AB3F64">
            <w:pPr>
              <w:spacing w:line="240" w:lineRule="exact"/>
            </w:pPr>
            <w:r w:rsidRPr="00B30B88">
              <w:t>p = 0.</w:t>
            </w:r>
            <w:r>
              <w:t>08</w:t>
            </w:r>
          </w:p>
        </w:tc>
        <w:tc>
          <w:tcPr>
            <w:tcW w:w="1162" w:type="dxa"/>
          </w:tcPr>
          <w:p w14:paraId="0655AA3D" w14:textId="737EDC9A" w:rsidR="00730CAB" w:rsidRDefault="00730CAB" w:rsidP="00AB3F64">
            <w:pPr>
              <w:spacing w:line="240" w:lineRule="exact"/>
            </w:pPr>
            <w:r w:rsidRPr="00B30B88">
              <w:t>p = 0.1</w:t>
            </w:r>
          </w:p>
        </w:tc>
        <w:tc>
          <w:tcPr>
            <w:tcW w:w="1169" w:type="dxa"/>
          </w:tcPr>
          <w:p w14:paraId="1F70899B" w14:textId="53D4B4FE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</w:t>
            </w:r>
            <w:r>
              <w:rPr>
                <w:b/>
                <w:bCs/>
              </w:rPr>
              <w:t>5</w:t>
            </w:r>
          </w:p>
        </w:tc>
        <w:tc>
          <w:tcPr>
            <w:tcW w:w="1907" w:type="dxa"/>
          </w:tcPr>
          <w:p w14:paraId="64520DBA" w14:textId="5A2B81E8" w:rsidR="00730CAB" w:rsidRPr="003F37A3" w:rsidRDefault="00B84899" w:rsidP="00B84899">
            <w:pPr>
              <w:spacing w:line="240" w:lineRule="exact"/>
            </w:pPr>
            <w:r>
              <w:t>M: 1.</w:t>
            </w:r>
            <w:r w:rsidR="008660FF">
              <w:t>2</w:t>
            </w:r>
            <w:r>
              <w:t xml:space="preserve">x, </w:t>
            </w:r>
            <w:r w:rsidR="003F37A3">
              <w:t>F</w:t>
            </w:r>
            <w:r>
              <w:t>: 1.</w:t>
            </w:r>
            <w:r w:rsidR="00694A0F">
              <w:t>2</w:t>
            </w:r>
            <w:r>
              <w:t>x</w:t>
            </w:r>
          </w:p>
        </w:tc>
      </w:tr>
      <w:tr w:rsidR="00730CAB" w14:paraId="4941F120" w14:textId="11E4A522" w:rsidTr="00D8161F">
        <w:trPr>
          <w:jc w:val="center"/>
        </w:trPr>
        <w:tc>
          <w:tcPr>
            <w:tcW w:w="1616" w:type="dxa"/>
          </w:tcPr>
          <w:p w14:paraId="23A6B31A" w14:textId="490169F9" w:rsidR="00730CAB" w:rsidRPr="00596767" w:rsidRDefault="00730CAB" w:rsidP="00AB3F64">
            <w:pPr>
              <w:spacing w:line="240" w:lineRule="exact"/>
              <w:rPr>
                <w:b/>
                <w:bCs/>
              </w:rPr>
            </w:pPr>
            <w:r>
              <w:t>Perigonadal fat</w:t>
            </w:r>
          </w:p>
        </w:tc>
        <w:tc>
          <w:tcPr>
            <w:tcW w:w="1077" w:type="dxa"/>
          </w:tcPr>
          <w:p w14:paraId="2DD7E8C0" w14:textId="0E64E874" w:rsidR="00730CAB" w:rsidRDefault="00730CAB" w:rsidP="00AB3F64">
            <w:pPr>
              <w:spacing w:line="240" w:lineRule="exact"/>
            </w:pPr>
            <w:r>
              <w:t>ARG1</w:t>
            </w:r>
          </w:p>
        </w:tc>
        <w:tc>
          <w:tcPr>
            <w:tcW w:w="1524" w:type="dxa"/>
          </w:tcPr>
          <w:p w14:paraId="6855B0C2" w14:textId="3ED9BFF7" w:rsidR="00730CAB" w:rsidRDefault="00730CAB" w:rsidP="00AB3F64">
            <w:pPr>
              <w:spacing w:line="240" w:lineRule="exact"/>
            </w:pPr>
            <w:r>
              <w:t>p = 0.2</w:t>
            </w:r>
          </w:p>
        </w:tc>
        <w:tc>
          <w:tcPr>
            <w:tcW w:w="1162" w:type="dxa"/>
          </w:tcPr>
          <w:p w14:paraId="5C7E48CE" w14:textId="4B6424E8" w:rsidR="00730CAB" w:rsidRDefault="00730CAB" w:rsidP="00AB3F64">
            <w:pPr>
              <w:spacing w:line="240" w:lineRule="exact"/>
            </w:pPr>
            <w:r w:rsidRPr="00DF3608">
              <w:rPr>
                <w:b/>
                <w:bCs/>
              </w:rPr>
              <w:t>p &lt; 0.0</w:t>
            </w:r>
            <w:r>
              <w:rPr>
                <w:b/>
                <w:bCs/>
              </w:rPr>
              <w:t>5</w:t>
            </w:r>
          </w:p>
        </w:tc>
        <w:tc>
          <w:tcPr>
            <w:tcW w:w="1169" w:type="dxa"/>
          </w:tcPr>
          <w:p w14:paraId="73BBF700" w14:textId="32F93252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r w:rsidRPr="00350C00">
              <w:t>p = 0.</w:t>
            </w:r>
            <w:r>
              <w:t>86</w:t>
            </w:r>
          </w:p>
        </w:tc>
        <w:tc>
          <w:tcPr>
            <w:tcW w:w="1907" w:type="dxa"/>
          </w:tcPr>
          <w:p w14:paraId="0B9FD0B0" w14:textId="20B6964F" w:rsidR="00730CAB" w:rsidRPr="00350C00" w:rsidRDefault="00B84899" w:rsidP="00B84899">
            <w:pPr>
              <w:spacing w:line="240" w:lineRule="exact"/>
            </w:pPr>
            <w:r>
              <w:t>M: 1.</w:t>
            </w:r>
            <w:r w:rsidR="00531CAD">
              <w:t>3</w:t>
            </w:r>
            <w:r>
              <w:t xml:space="preserve">x, F: </w:t>
            </w:r>
            <w:r w:rsidR="00531CAD">
              <w:t>0.9</w:t>
            </w:r>
            <w:r>
              <w:t>x</w:t>
            </w:r>
          </w:p>
        </w:tc>
      </w:tr>
      <w:tr w:rsidR="00730CAB" w14:paraId="41E0C1FB" w14:textId="588C9179" w:rsidTr="00D8161F">
        <w:trPr>
          <w:jc w:val="center"/>
        </w:trPr>
        <w:tc>
          <w:tcPr>
            <w:tcW w:w="1616" w:type="dxa"/>
          </w:tcPr>
          <w:p w14:paraId="077A0840" w14:textId="229B2ED5" w:rsidR="00730CAB" w:rsidRPr="00596767" w:rsidRDefault="00730CAB" w:rsidP="00AB3F64">
            <w:pPr>
              <w:spacing w:line="240" w:lineRule="exact"/>
              <w:rPr>
                <w:b/>
                <w:bCs/>
              </w:rPr>
            </w:pPr>
            <w:r>
              <w:t>BAT</w:t>
            </w:r>
          </w:p>
        </w:tc>
        <w:tc>
          <w:tcPr>
            <w:tcW w:w="1077" w:type="dxa"/>
          </w:tcPr>
          <w:p w14:paraId="22870A97" w14:textId="526A1448" w:rsidR="00730CAB" w:rsidRDefault="00730CAB" w:rsidP="00AB3F64">
            <w:pPr>
              <w:spacing w:line="240" w:lineRule="exact"/>
            </w:pPr>
            <w:r>
              <w:t>ARG1</w:t>
            </w:r>
          </w:p>
        </w:tc>
        <w:tc>
          <w:tcPr>
            <w:tcW w:w="1524" w:type="dxa"/>
          </w:tcPr>
          <w:p w14:paraId="533CACDF" w14:textId="6DAAB932" w:rsidR="00730CAB" w:rsidRDefault="00730CAB" w:rsidP="00AB3F64">
            <w:pPr>
              <w:spacing w:line="240" w:lineRule="exact"/>
            </w:pPr>
            <w:r w:rsidRPr="00AE1A51">
              <w:t>p = 0.</w:t>
            </w:r>
            <w:r>
              <w:t>71</w:t>
            </w:r>
          </w:p>
        </w:tc>
        <w:tc>
          <w:tcPr>
            <w:tcW w:w="1162" w:type="dxa"/>
          </w:tcPr>
          <w:p w14:paraId="0F770AE6" w14:textId="00574785" w:rsidR="00730CAB" w:rsidRDefault="00730CAB" w:rsidP="00AB3F64">
            <w:pPr>
              <w:spacing w:line="240" w:lineRule="exact"/>
            </w:pPr>
            <w:r w:rsidRPr="00AE1A51">
              <w:t>p = 0.</w:t>
            </w:r>
            <w:r>
              <w:t>48</w:t>
            </w:r>
          </w:p>
        </w:tc>
        <w:tc>
          <w:tcPr>
            <w:tcW w:w="1169" w:type="dxa"/>
          </w:tcPr>
          <w:p w14:paraId="64E9E349" w14:textId="2D2D5E05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</w:t>
            </w:r>
            <w:r>
              <w:rPr>
                <w:b/>
                <w:bCs/>
              </w:rPr>
              <w:t>5</w:t>
            </w:r>
          </w:p>
        </w:tc>
        <w:tc>
          <w:tcPr>
            <w:tcW w:w="1907" w:type="dxa"/>
          </w:tcPr>
          <w:p w14:paraId="23B5B490" w14:textId="13C92C32" w:rsidR="00730CAB" w:rsidRPr="003F37A3" w:rsidRDefault="00B84899" w:rsidP="00B84899">
            <w:pPr>
              <w:spacing w:line="240" w:lineRule="exact"/>
            </w:pPr>
            <w:r>
              <w:t>M: 1.4x, F: 1.4x</w:t>
            </w:r>
          </w:p>
        </w:tc>
      </w:tr>
      <w:tr w:rsidR="00730CAB" w14:paraId="49165C03" w14:textId="2A8A176C" w:rsidTr="00D8161F">
        <w:trPr>
          <w:jc w:val="center"/>
        </w:trPr>
        <w:tc>
          <w:tcPr>
            <w:tcW w:w="1616" w:type="dxa"/>
          </w:tcPr>
          <w:p w14:paraId="2FC7DD50" w14:textId="3150A55A" w:rsidR="00730CAB" w:rsidRDefault="00730CAB" w:rsidP="00AB3F64">
            <w:pPr>
              <w:spacing w:line="240" w:lineRule="exact"/>
            </w:pPr>
            <w:r>
              <w:t>Inguinal fat</w:t>
            </w:r>
          </w:p>
        </w:tc>
        <w:tc>
          <w:tcPr>
            <w:tcW w:w="1077" w:type="dxa"/>
          </w:tcPr>
          <w:p w14:paraId="7EA11511" w14:textId="67B95C6B" w:rsidR="00730CAB" w:rsidRDefault="00730CAB" w:rsidP="00AB3F64">
            <w:pPr>
              <w:spacing w:line="240" w:lineRule="exact"/>
            </w:pPr>
            <w:proofErr w:type="spellStart"/>
            <w:r>
              <w:t>iNOS</w:t>
            </w:r>
            <w:proofErr w:type="spellEnd"/>
          </w:p>
        </w:tc>
        <w:tc>
          <w:tcPr>
            <w:tcW w:w="1524" w:type="dxa"/>
          </w:tcPr>
          <w:p w14:paraId="079EED35" w14:textId="398C3636" w:rsidR="00730CAB" w:rsidRDefault="00730CAB" w:rsidP="00AB3F64">
            <w:pPr>
              <w:spacing w:line="240" w:lineRule="exact"/>
            </w:pPr>
            <w:r w:rsidRPr="00350C00">
              <w:t>p = 0.</w:t>
            </w:r>
            <w:r>
              <w:t>89</w:t>
            </w:r>
          </w:p>
        </w:tc>
        <w:tc>
          <w:tcPr>
            <w:tcW w:w="1162" w:type="dxa"/>
          </w:tcPr>
          <w:p w14:paraId="1ED3D4F1" w14:textId="5E45A937" w:rsidR="00730CAB" w:rsidRDefault="00730CAB" w:rsidP="00AB3F64">
            <w:pPr>
              <w:spacing w:line="240" w:lineRule="exact"/>
            </w:pPr>
            <w:r w:rsidRPr="00350C00">
              <w:t>p = 0.</w:t>
            </w:r>
            <w:r>
              <w:t>53</w:t>
            </w:r>
          </w:p>
        </w:tc>
        <w:tc>
          <w:tcPr>
            <w:tcW w:w="1169" w:type="dxa"/>
          </w:tcPr>
          <w:p w14:paraId="3F9CF4CC" w14:textId="3F4E4092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</w:t>
            </w:r>
            <w:r>
              <w:rPr>
                <w:b/>
                <w:bCs/>
              </w:rPr>
              <w:t>5</w:t>
            </w:r>
          </w:p>
        </w:tc>
        <w:tc>
          <w:tcPr>
            <w:tcW w:w="1907" w:type="dxa"/>
          </w:tcPr>
          <w:p w14:paraId="0EB1462E" w14:textId="7DD85623" w:rsidR="00730CAB" w:rsidRPr="003F37A3" w:rsidRDefault="00B84899" w:rsidP="00B84899">
            <w:pPr>
              <w:spacing w:line="240" w:lineRule="exact"/>
            </w:pPr>
            <w:r>
              <w:t xml:space="preserve">M: </w:t>
            </w:r>
            <w:r w:rsidR="00473539">
              <w:t>0.</w:t>
            </w:r>
            <w:r w:rsidR="00473539">
              <w:t>6</w:t>
            </w:r>
            <w:r w:rsidR="00473539">
              <w:t>x</w:t>
            </w:r>
            <w:r>
              <w:t xml:space="preserve">, F: </w:t>
            </w:r>
            <w:r w:rsidR="00473539">
              <w:t>0.</w:t>
            </w:r>
            <w:r w:rsidR="00473539">
              <w:t>6</w:t>
            </w:r>
            <w:r w:rsidR="00473539">
              <w:t>x</w:t>
            </w:r>
          </w:p>
        </w:tc>
      </w:tr>
      <w:tr w:rsidR="00730CAB" w14:paraId="5A4A8123" w14:textId="718B0711" w:rsidTr="00D8161F">
        <w:trPr>
          <w:jc w:val="center"/>
        </w:trPr>
        <w:tc>
          <w:tcPr>
            <w:tcW w:w="1616" w:type="dxa"/>
          </w:tcPr>
          <w:p w14:paraId="166545BC" w14:textId="3762DDEB" w:rsidR="00730CAB" w:rsidRDefault="00730CAB" w:rsidP="00AB3F64">
            <w:pPr>
              <w:spacing w:line="240" w:lineRule="exact"/>
            </w:pPr>
            <w:r>
              <w:t>Perigonadal fat</w:t>
            </w:r>
          </w:p>
        </w:tc>
        <w:tc>
          <w:tcPr>
            <w:tcW w:w="1077" w:type="dxa"/>
          </w:tcPr>
          <w:p w14:paraId="41F6DA66" w14:textId="7E948224" w:rsidR="00730CAB" w:rsidRDefault="00730CAB" w:rsidP="00AB3F64">
            <w:pPr>
              <w:spacing w:line="240" w:lineRule="exact"/>
            </w:pPr>
            <w:proofErr w:type="spellStart"/>
            <w:r>
              <w:t>iNOS</w:t>
            </w:r>
            <w:proofErr w:type="spellEnd"/>
          </w:p>
        </w:tc>
        <w:tc>
          <w:tcPr>
            <w:tcW w:w="1524" w:type="dxa"/>
          </w:tcPr>
          <w:p w14:paraId="514FBE80" w14:textId="7126DC75" w:rsidR="00730CAB" w:rsidRDefault="00730CAB" w:rsidP="00AB3F64">
            <w:pPr>
              <w:spacing w:line="240" w:lineRule="exact"/>
            </w:pPr>
            <w:r w:rsidRPr="004721E2">
              <w:t>p = 0.</w:t>
            </w:r>
            <w:r>
              <w:t>65</w:t>
            </w:r>
          </w:p>
        </w:tc>
        <w:tc>
          <w:tcPr>
            <w:tcW w:w="1162" w:type="dxa"/>
          </w:tcPr>
          <w:p w14:paraId="6FD8BEDD" w14:textId="60760AFC" w:rsidR="00730CAB" w:rsidRDefault="00730CAB" w:rsidP="00AB3F64">
            <w:pPr>
              <w:spacing w:line="240" w:lineRule="exact"/>
            </w:pPr>
            <w:r w:rsidRPr="00DF3608">
              <w:rPr>
                <w:b/>
                <w:bCs/>
              </w:rPr>
              <w:t>p &lt; 0.0</w:t>
            </w:r>
            <w:r>
              <w:rPr>
                <w:b/>
                <w:bCs/>
              </w:rPr>
              <w:t>5</w:t>
            </w:r>
          </w:p>
        </w:tc>
        <w:tc>
          <w:tcPr>
            <w:tcW w:w="1169" w:type="dxa"/>
          </w:tcPr>
          <w:p w14:paraId="691F20E4" w14:textId="5C54972A" w:rsidR="00730CAB" w:rsidRPr="00845535" w:rsidRDefault="00730CAB" w:rsidP="00AB3F64">
            <w:pPr>
              <w:spacing w:line="240" w:lineRule="exact"/>
            </w:pPr>
            <w:bookmarkStart w:id="0" w:name="OLE_LINK1"/>
            <w:r w:rsidRPr="00845535">
              <w:t>p = 0.3</w:t>
            </w:r>
            <w:bookmarkEnd w:id="0"/>
          </w:p>
        </w:tc>
        <w:tc>
          <w:tcPr>
            <w:tcW w:w="1907" w:type="dxa"/>
          </w:tcPr>
          <w:p w14:paraId="7D9AFB0D" w14:textId="1A92363E" w:rsidR="00730CAB" w:rsidRPr="00845535" w:rsidRDefault="00B84899" w:rsidP="00B84899">
            <w:pPr>
              <w:spacing w:line="240" w:lineRule="exact"/>
            </w:pPr>
            <w:r>
              <w:t>M: 1.</w:t>
            </w:r>
            <w:r w:rsidR="00C46738">
              <w:t>1</w:t>
            </w:r>
            <w:r>
              <w:t>x, F: 1.4x</w:t>
            </w:r>
          </w:p>
        </w:tc>
      </w:tr>
      <w:tr w:rsidR="00730CAB" w14:paraId="41651281" w14:textId="5506559C" w:rsidTr="00D8161F">
        <w:trPr>
          <w:jc w:val="center"/>
        </w:trPr>
        <w:tc>
          <w:tcPr>
            <w:tcW w:w="1616" w:type="dxa"/>
          </w:tcPr>
          <w:p w14:paraId="5DEAF51A" w14:textId="66E8600D" w:rsidR="00730CAB" w:rsidRDefault="00730CAB" w:rsidP="00AB3F64">
            <w:pPr>
              <w:spacing w:line="240" w:lineRule="exact"/>
            </w:pPr>
            <w:r>
              <w:t>BAT</w:t>
            </w:r>
          </w:p>
        </w:tc>
        <w:tc>
          <w:tcPr>
            <w:tcW w:w="1077" w:type="dxa"/>
          </w:tcPr>
          <w:p w14:paraId="4F006057" w14:textId="46B9EEAD" w:rsidR="00730CAB" w:rsidRDefault="00730CAB" w:rsidP="00AB3F64">
            <w:pPr>
              <w:spacing w:line="240" w:lineRule="exact"/>
            </w:pPr>
            <w:proofErr w:type="spellStart"/>
            <w:r>
              <w:t>iNOS</w:t>
            </w:r>
            <w:proofErr w:type="spellEnd"/>
          </w:p>
        </w:tc>
        <w:tc>
          <w:tcPr>
            <w:tcW w:w="1524" w:type="dxa"/>
          </w:tcPr>
          <w:p w14:paraId="6060D6F8" w14:textId="54A4DF6E" w:rsidR="00730CAB" w:rsidRDefault="00730CAB" w:rsidP="00AB3F64">
            <w:pPr>
              <w:spacing w:line="240" w:lineRule="exact"/>
            </w:pPr>
            <w:r>
              <w:t>p = 0.29</w:t>
            </w:r>
          </w:p>
        </w:tc>
        <w:tc>
          <w:tcPr>
            <w:tcW w:w="1162" w:type="dxa"/>
          </w:tcPr>
          <w:p w14:paraId="45B3523D" w14:textId="5D2E91AA" w:rsidR="00730CAB" w:rsidRDefault="00730CAB" w:rsidP="00AB3F64">
            <w:pPr>
              <w:spacing w:line="240" w:lineRule="exact"/>
            </w:pPr>
            <w:r>
              <w:t>p = 0.85</w:t>
            </w:r>
          </w:p>
        </w:tc>
        <w:tc>
          <w:tcPr>
            <w:tcW w:w="1169" w:type="dxa"/>
          </w:tcPr>
          <w:p w14:paraId="0B66D497" w14:textId="05375A05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bookmarkStart w:id="1" w:name="OLE_LINK8"/>
            <w:r w:rsidRPr="00DF3608">
              <w:rPr>
                <w:b/>
                <w:bCs/>
              </w:rPr>
              <w:t>p &lt; 0.0</w:t>
            </w:r>
            <w:r>
              <w:rPr>
                <w:b/>
                <w:bCs/>
              </w:rPr>
              <w:t>5</w:t>
            </w:r>
            <w:bookmarkEnd w:id="1"/>
          </w:p>
        </w:tc>
        <w:tc>
          <w:tcPr>
            <w:tcW w:w="1907" w:type="dxa"/>
          </w:tcPr>
          <w:p w14:paraId="6F0F2480" w14:textId="08E26353" w:rsidR="00730CAB" w:rsidRPr="003F37A3" w:rsidRDefault="00B84899" w:rsidP="00B84899">
            <w:pPr>
              <w:spacing w:line="240" w:lineRule="exact"/>
            </w:pPr>
            <w:r>
              <w:t xml:space="preserve">M: </w:t>
            </w:r>
            <w:r w:rsidR="00473539">
              <w:t>0.</w:t>
            </w:r>
            <w:r w:rsidR="00483E1B">
              <w:t>8</w:t>
            </w:r>
            <w:r w:rsidR="00473539">
              <w:t>x</w:t>
            </w:r>
            <w:r>
              <w:t xml:space="preserve">, F: </w:t>
            </w:r>
            <w:r w:rsidR="00473539">
              <w:t>0.</w:t>
            </w:r>
            <w:r w:rsidR="00483E1B">
              <w:t>7</w:t>
            </w:r>
            <w:r w:rsidR="00473539">
              <w:t>x</w:t>
            </w:r>
          </w:p>
        </w:tc>
      </w:tr>
      <w:tr w:rsidR="00730CAB" w14:paraId="37E43EBD" w14:textId="2BBB753C" w:rsidTr="00D8161F">
        <w:trPr>
          <w:jc w:val="center"/>
        </w:trPr>
        <w:tc>
          <w:tcPr>
            <w:tcW w:w="1616" w:type="dxa"/>
          </w:tcPr>
          <w:p w14:paraId="6D2473B4" w14:textId="70AA3299" w:rsidR="00730CAB" w:rsidRDefault="00730CAB" w:rsidP="00AB3F64">
            <w:pPr>
              <w:spacing w:line="240" w:lineRule="exact"/>
            </w:pPr>
            <w:r>
              <w:t>Muscle</w:t>
            </w:r>
          </w:p>
        </w:tc>
        <w:tc>
          <w:tcPr>
            <w:tcW w:w="1077" w:type="dxa"/>
          </w:tcPr>
          <w:p w14:paraId="3A401421" w14:textId="51407BD3" w:rsidR="00730CAB" w:rsidRDefault="00730CAB" w:rsidP="00AB3F64">
            <w:pPr>
              <w:spacing w:line="240" w:lineRule="exact"/>
            </w:pPr>
            <w:r w:rsidRPr="00037A3A">
              <w:t>FNDC5</w:t>
            </w:r>
          </w:p>
        </w:tc>
        <w:tc>
          <w:tcPr>
            <w:tcW w:w="1524" w:type="dxa"/>
          </w:tcPr>
          <w:p w14:paraId="7988A2BC" w14:textId="616011EE" w:rsidR="00730CAB" w:rsidRDefault="00730CAB" w:rsidP="00AB3F64">
            <w:pPr>
              <w:spacing w:line="240" w:lineRule="exact"/>
            </w:pPr>
            <w:r w:rsidRPr="0002412C">
              <w:t>p = 0.4</w:t>
            </w:r>
            <w:r>
              <w:t>6</w:t>
            </w:r>
          </w:p>
        </w:tc>
        <w:tc>
          <w:tcPr>
            <w:tcW w:w="1162" w:type="dxa"/>
          </w:tcPr>
          <w:p w14:paraId="234303B2" w14:textId="724A4936" w:rsidR="00730CAB" w:rsidRDefault="00730CAB" w:rsidP="00AB3F64">
            <w:pPr>
              <w:spacing w:line="240" w:lineRule="exact"/>
            </w:pPr>
            <w:r w:rsidRPr="0002412C">
              <w:t>p = 0.</w:t>
            </w:r>
            <w:r>
              <w:t>69</w:t>
            </w:r>
          </w:p>
        </w:tc>
        <w:tc>
          <w:tcPr>
            <w:tcW w:w="1169" w:type="dxa"/>
          </w:tcPr>
          <w:p w14:paraId="5CF17D95" w14:textId="2407FFD8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</w:t>
            </w:r>
            <w:r>
              <w:rPr>
                <w:b/>
                <w:bCs/>
              </w:rPr>
              <w:t>5</w:t>
            </w:r>
          </w:p>
        </w:tc>
        <w:tc>
          <w:tcPr>
            <w:tcW w:w="1907" w:type="dxa"/>
          </w:tcPr>
          <w:p w14:paraId="518D41DB" w14:textId="6621C1F0" w:rsidR="00730CAB" w:rsidRPr="00DF3608" w:rsidRDefault="009D7DD8" w:rsidP="00AB3F64">
            <w:pPr>
              <w:spacing w:line="240" w:lineRule="exact"/>
              <w:rPr>
                <w:b/>
                <w:bCs/>
              </w:rPr>
            </w:pPr>
            <w:r>
              <w:t>M: 1.</w:t>
            </w:r>
            <w:r>
              <w:t>2</w:t>
            </w:r>
            <w:r>
              <w:t>x, F: 1.</w:t>
            </w:r>
            <w:r w:rsidR="00694A0F">
              <w:t>1</w:t>
            </w:r>
            <w:r>
              <w:t>x</w:t>
            </w:r>
          </w:p>
        </w:tc>
      </w:tr>
      <w:tr w:rsidR="00730CAB" w14:paraId="0AC726C0" w14:textId="22E91125" w:rsidTr="00D8161F">
        <w:trPr>
          <w:jc w:val="center"/>
        </w:trPr>
        <w:tc>
          <w:tcPr>
            <w:tcW w:w="1616" w:type="dxa"/>
          </w:tcPr>
          <w:p w14:paraId="4EE51BCF" w14:textId="70AA5F06" w:rsidR="00730CAB" w:rsidRDefault="00730CAB" w:rsidP="00AB3F64">
            <w:pPr>
              <w:spacing w:line="240" w:lineRule="exact"/>
            </w:pPr>
            <w:r>
              <w:t>Hippocampus</w:t>
            </w:r>
          </w:p>
        </w:tc>
        <w:tc>
          <w:tcPr>
            <w:tcW w:w="1077" w:type="dxa"/>
          </w:tcPr>
          <w:p w14:paraId="0A383C71" w14:textId="42906B6D" w:rsidR="00730CAB" w:rsidRDefault="00730CAB" w:rsidP="00AB3F64">
            <w:pPr>
              <w:spacing w:line="240" w:lineRule="exact"/>
            </w:pPr>
            <w:r w:rsidRPr="00037A3A">
              <w:t>FNDC5</w:t>
            </w:r>
          </w:p>
        </w:tc>
        <w:tc>
          <w:tcPr>
            <w:tcW w:w="1524" w:type="dxa"/>
          </w:tcPr>
          <w:p w14:paraId="3719E7E5" w14:textId="5D0A2555" w:rsidR="00730CAB" w:rsidRDefault="00730CAB" w:rsidP="00AB3F64">
            <w:pPr>
              <w:spacing w:line="240" w:lineRule="exact"/>
            </w:pPr>
            <w:r w:rsidRPr="00363368">
              <w:t>p = 0.</w:t>
            </w:r>
            <w:r>
              <w:t>95</w:t>
            </w:r>
          </w:p>
        </w:tc>
        <w:tc>
          <w:tcPr>
            <w:tcW w:w="1162" w:type="dxa"/>
          </w:tcPr>
          <w:p w14:paraId="38EE68D3" w14:textId="6D07A08F" w:rsidR="00730CAB" w:rsidRDefault="00730CAB" w:rsidP="00AB3F64">
            <w:pPr>
              <w:spacing w:line="240" w:lineRule="exact"/>
            </w:pPr>
            <w:r w:rsidRPr="00363368">
              <w:t>p = 0.</w:t>
            </w:r>
            <w:r>
              <w:t>89</w:t>
            </w:r>
          </w:p>
        </w:tc>
        <w:tc>
          <w:tcPr>
            <w:tcW w:w="1169" w:type="dxa"/>
          </w:tcPr>
          <w:p w14:paraId="2D382B4A" w14:textId="2D2AF554" w:rsidR="00730CAB" w:rsidRPr="00DF3608" w:rsidRDefault="00730CAB" w:rsidP="00AB3F64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1</w:t>
            </w:r>
          </w:p>
        </w:tc>
        <w:tc>
          <w:tcPr>
            <w:tcW w:w="1907" w:type="dxa"/>
          </w:tcPr>
          <w:p w14:paraId="62438098" w14:textId="7234ADE9" w:rsidR="00730CAB" w:rsidRPr="003F37A3" w:rsidRDefault="003F37A3" w:rsidP="003F37A3">
            <w:pPr>
              <w:spacing w:line="240" w:lineRule="exact"/>
            </w:pPr>
            <w:r>
              <w:t xml:space="preserve">M: </w:t>
            </w:r>
            <w:r>
              <w:t>1.4</w:t>
            </w:r>
            <w:r>
              <w:t>x,</w:t>
            </w:r>
            <w:r>
              <w:t xml:space="preserve"> </w:t>
            </w:r>
            <w:r>
              <w:t>F: 1.</w:t>
            </w:r>
            <w:r>
              <w:t>4</w:t>
            </w:r>
            <w:r>
              <w:t>x</w:t>
            </w:r>
          </w:p>
        </w:tc>
      </w:tr>
      <w:tr w:rsidR="00730CAB" w14:paraId="5E23105F" w14:textId="72C56727" w:rsidTr="00D8161F">
        <w:trPr>
          <w:jc w:val="center"/>
        </w:trPr>
        <w:tc>
          <w:tcPr>
            <w:tcW w:w="1616" w:type="dxa"/>
          </w:tcPr>
          <w:p w14:paraId="3BFA4400" w14:textId="2822A245" w:rsidR="00730CAB" w:rsidRDefault="00730CAB" w:rsidP="00DF3608">
            <w:pPr>
              <w:spacing w:line="240" w:lineRule="exact"/>
            </w:pPr>
            <w:r>
              <w:t>Liver</w:t>
            </w:r>
          </w:p>
        </w:tc>
        <w:tc>
          <w:tcPr>
            <w:tcW w:w="1077" w:type="dxa"/>
          </w:tcPr>
          <w:p w14:paraId="2CA2BD57" w14:textId="665F5EC2" w:rsidR="00730CAB" w:rsidRDefault="00730CAB" w:rsidP="00DF3608">
            <w:pPr>
              <w:spacing w:line="240" w:lineRule="exact"/>
            </w:pPr>
            <w:r>
              <w:t>GPLD1</w:t>
            </w:r>
          </w:p>
        </w:tc>
        <w:tc>
          <w:tcPr>
            <w:tcW w:w="1524" w:type="dxa"/>
          </w:tcPr>
          <w:p w14:paraId="765D6B97" w14:textId="20AE433F" w:rsidR="00730CAB" w:rsidRDefault="00730CAB" w:rsidP="00DF3608">
            <w:pPr>
              <w:spacing w:line="240" w:lineRule="exact"/>
            </w:pPr>
            <w:r w:rsidRPr="000F2B35">
              <w:t>p = 0.</w:t>
            </w:r>
            <w:r>
              <w:t>20</w:t>
            </w:r>
          </w:p>
        </w:tc>
        <w:tc>
          <w:tcPr>
            <w:tcW w:w="1162" w:type="dxa"/>
          </w:tcPr>
          <w:p w14:paraId="78259223" w14:textId="204A2264" w:rsidR="00730CAB" w:rsidRDefault="00730CAB" w:rsidP="00DF3608">
            <w:pPr>
              <w:spacing w:line="240" w:lineRule="exact"/>
            </w:pPr>
            <w:r w:rsidRPr="000F2B35">
              <w:t>p = 0.</w:t>
            </w:r>
            <w:r>
              <w:t>84</w:t>
            </w:r>
          </w:p>
        </w:tc>
        <w:tc>
          <w:tcPr>
            <w:tcW w:w="1169" w:type="dxa"/>
          </w:tcPr>
          <w:p w14:paraId="54643B21" w14:textId="6B152D0E" w:rsidR="00730CAB" w:rsidRPr="00DF3608" w:rsidRDefault="00730CAB" w:rsidP="00DF3608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</w:t>
            </w:r>
            <w:r>
              <w:rPr>
                <w:b/>
                <w:bCs/>
              </w:rPr>
              <w:t>5</w:t>
            </w:r>
          </w:p>
        </w:tc>
        <w:tc>
          <w:tcPr>
            <w:tcW w:w="1907" w:type="dxa"/>
          </w:tcPr>
          <w:p w14:paraId="1A132866" w14:textId="64616F65" w:rsidR="00730CAB" w:rsidRPr="00DF3608" w:rsidRDefault="00C74AE7" w:rsidP="00DF3608">
            <w:pPr>
              <w:spacing w:line="240" w:lineRule="exact"/>
              <w:rPr>
                <w:b/>
                <w:bCs/>
              </w:rPr>
            </w:pPr>
            <w:r>
              <w:t>M: 1.</w:t>
            </w:r>
            <w:r>
              <w:t>1</w:t>
            </w:r>
            <w:r>
              <w:t>x, F: 1.4x</w:t>
            </w:r>
          </w:p>
        </w:tc>
      </w:tr>
      <w:tr w:rsidR="00730CAB" w14:paraId="5C6D9C48" w14:textId="2B726580" w:rsidTr="00D8161F">
        <w:trPr>
          <w:jc w:val="center"/>
        </w:trPr>
        <w:tc>
          <w:tcPr>
            <w:tcW w:w="1616" w:type="dxa"/>
          </w:tcPr>
          <w:p w14:paraId="6CCFF926" w14:textId="4CDE0FE4" w:rsidR="00730CAB" w:rsidRDefault="00730CAB" w:rsidP="00AB3F64">
            <w:pPr>
              <w:spacing w:line="240" w:lineRule="exact"/>
            </w:pPr>
            <w:r>
              <w:t>Hippocampus</w:t>
            </w:r>
          </w:p>
        </w:tc>
        <w:tc>
          <w:tcPr>
            <w:tcW w:w="1077" w:type="dxa"/>
          </w:tcPr>
          <w:p w14:paraId="7F3366D5" w14:textId="73C31443" w:rsidR="00730CAB" w:rsidRDefault="00730CAB" w:rsidP="00AB3F64">
            <w:pPr>
              <w:spacing w:line="240" w:lineRule="exact"/>
            </w:pPr>
            <w:r>
              <w:t>GPLD1</w:t>
            </w:r>
          </w:p>
        </w:tc>
        <w:tc>
          <w:tcPr>
            <w:tcW w:w="1524" w:type="dxa"/>
          </w:tcPr>
          <w:p w14:paraId="659C7EC7" w14:textId="474D0421" w:rsidR="00730CAB" w:rsidRDefault="00730CAB" w:rsidP="00AB3F64">
            <w:pPr>
              <w:spacing w:line="240" w:lineRule="exact"/>
            </w:pPr>
            <w:r>
              <w:t>p = 0.81</w:t>
            </w:r>
          </w:p>
        </w:tc>
        <w:tc>
          <w:tcPr>
            <w:tcW w:w="1162" w:type="dxa"/>
          </w:tcPr>
          <w:p w14:paraId="3A1BE7DD" w14:textId="70A44BF7" w:rsidR="00730CAB" w:rsidRDefault="00730CAB" w:rsidP="00AB3F64">
            <w:pPr>
              <w:spacing w:line="240" w:lineRule="exact"/>
            </w:pPr>
            <w:r>
              <w:t>p = 0.28</w:t>
            </w:r>
          </w:p>
        </w:tc>
        <w:tc>
          <w:tcPr>
            <w:tcW w:w="1169" w:type="dxa"/>
          </w:tcPr>
          <w:p w14:paraId="5B9ACB26" w14:textId="6A0324BC" w:rsidR="00730CAB" w:rsidRDefault="00730CAB" w:rsidP="00AB3F64">
            <w:pPr>
              <w:spacing w:line="240" w:lineRule="exact"/>
            </w:pPr>
            <w:r>
              <w:t>p = 0.71</w:t>
            </w:r>
          </w:p>
        </w:tc>
        <w:tc>
          <w:tcPr>
            <w:tcW w:w="1907" w:type="dxa"/>
          </w:tcPr>
          <w:p w14:paraId="5EACBB5C" w14:textId="141DAF6C" w:rsidR="00730CAB" w:rsidRDefault="000B3A33" w:rsidP="00AB3F64">
            <w:pPr>
              <w:spacing w:line="240" w:lineRule="exact"/>
            </w:pPr>
            <w:r>
              <w:t>M: 1</w:t>
            </w:r>
            <w:r>
              <w:t>.0</w:t>
            </w:r>
            <w:r>
              <w:t>x, F: 1.</w:t>
            </w:r>
            <w:r>
              <w:t>0</w:t>
            </w:r>
            <w:r>
              <w:t>x</w:t>
            </w:r>
          </w:p>
        </w:tc>
      </w:tr>
      <w:tr w:rsidR="00276B81" w14:paraId="0D561E22" w14:textId="501A47C6" w:rsidTr="00D8161F">
        <w:trPr>
          <w:jc w:val="center"/>
        </w:trPr>
        <w:tc>
          <w:tcPr>
            <w:tcW w:w="1616" w:type="dxa"/>
          </w:tcPr>
          <w:p w14:paraId="18F2FDC6" w14:textId="41B961F1" w:rsidR="00276B81" w:rsidRDefault="00276B81" w:rsidP="00276B81">
            <w:pPr>
              <w:spacing w:line="240" w:lineRule="exact"/>
            </w:pPr>
            <w:r>
              <w:t>Hippocampus</w:t>
            </w:r>
          </w:p>
        </w:tc>
        <w:tc>
          <w:tcPr>
            <w:tcW w:w="1077" w:type="dxa"/>
          </w:tcPr>
          <w:p w14:paraId="054BB83A" w14:textId="71A4C803" w:rsidR="00276B81" w:rsidRDefault="00276B81" w:rsidP="00276B81">
            <w:pPr>
              <w:spacing w:line="240" w:lineRule="exact"/>
            </w:pPr>
            <w:r>
              <w:t>BDNF</w:t>
            </w:r>
          </w:p>
        </w:tc>
        <w:tc>
          <w:tcPr>
            <w:tcW w:w="1524" w:type="dxa"/>
          </w:tcPr>
          <w:p w14:paraId="289DCC4D" w14:textId="2E497106" w:rsidR="00276B81" w:rsidRDefault="00276B81" w:rsidP="00276B81">
            <w:pPr>
              <w:spacing w:line="240" w:lineRule="exact"/>
            </w:pPr>
            <w:r w:rsidRPr="00D06D08">
              <w:t>p = 0.</w:t>
            </w:r>
            <w:r>
              <w:t>29</w:t>
            </w:r>
          </w:p>
        </w:tc>
        <w:tc>
          <w:tcPr>
            <w:tcW w:w="1162" w:type="dxa"/>
          </w:tcPr>
          <w:p w14:paraId="0BE6C5CA" w14:textId="629A3DBF" w:rsidR="00276B81" w:rsidRDefault="00276B81" w:rsidP="00276B81">
            <w:pPr>
              <w:spacing w:line="240" w:lineRule="exact"/>
            </w:pPr>
            <w:r w:rsidRPr="00D06D08">
              <w:t>p = 0.</w:t>
            </w:r>
            <w:r>
              <w:t>11</w:t>
            </w:r>
          </w:p>
        </w:tc>
        <w:tc>
          <w:tcPr>
            <w:tcW w:w="1169" w:type="dxa"/>
          </w:tcPr>
          <w:p w14:paraId="2F3E9686" w14:textId="405403E3" w:rsidR="00276B81" w:rsidRPr="00DF3608" w:rsidRDefault="00276B81" w:rsidP="00276B81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001</w:t>
            </w:r>
          </w:p>
        </w:tc>
        <w:tc>
          <w:tcPr>
            <w:tcW w:w="1907" w:type="dxa"/>
          </w:tcPr>
          <w:p w14:paraId="1B4056B1" w14:textId="548E4D34" w:rsidR="00276B81" w:rsidRPr="003F37A3" w:rsidRDefault="00276B81" w:rsidP="00276B81">
            <w:pPr>
              <w:spacing w:line="240" w:lineRule="exact"/>
            </w:pPr>
            <w:r>
              <w:t xml:space="preserve">M: </w:t>
            </w:r>
            <w:r w:rsidR="00192807">
              <w:t>2.2</w:t>
            </w:r>
            <w:r>
              <w:t>x, F: 1.</w:t>
            </w:r>
            <w:r w:rsidR="00192807">
              <w:t>9</w:t>
            </w:r>
            <w:r>
              <w:t>x</w:t>
            </w:r>
          </w:p>
        </w:tc>
      </w:tr>
      <w:tr w:rsidR="00276B81" w14:paraId="3DF58875" w14:textId="70747777" w:rsidTr="00D8161F">
        <w:trPr>
          <w:jc w:val="center"/>
        </w:trPr>
        <w:tc>
          <w:tcPr>
            <w:tcW w:w="1616" w:type="dxa"/>
          </w:tcPr>
          <w:p w14:paraId="06400083" w14:textId="7FEF204E" w:rsidR="00276B81" w:rsidRDefault="00276B81" w:rsidP="00276B81">
            <w:pPr>
              <w:spacing w:line="240" w:lineRule="exact"/>
            </w:pPr>
            <w:r>
              <w:t>Hippocampus</w:t>
            </w:r>
          </w:p>
        </w:tc>
        <w:tc>
          <w:tcPr>
            <w:tcW w:w="1077" w:type="dxa"/>
          </w:tcPr>
          <w:p w14:paraId="739DB476" w14:textId="0F6AEE37" w:rsidR="00276B81" w:rsidRDefault="00276B81" w:rsidP="00276B81">
            <w:pPr>
              <w:spacing w:line="240" w:lineRule="exact"/>
            </w:pPr>
            <w:r>
              <w:t>DCX</w:t>
            </w:r>
          </w:p>
        </w:tc>
        <w:tc>
          <w:tcPr>
            <w:tcW w:w="1524" w:type="dxa"/>
          </w:tcPr>
          <w:p w14:paraId="401EF204" w14:textId="1019B640" w:rsidR="00276B81" w:rsidRDefault="00276B81" w:rsidP="00276B81">
            <w:pPr>
              <w:spacing w:line="240" w:lineRule="exact"/>
            </w:pPr>
            <w:r w:rsidRPr="00D06D08">
              <w:t>p = 0.</w:t>
            </w:r>
            <w:r>
              <w:t>19</w:t>
            </w:r>
          </w:p>
        </w:tc>
        <w:tc>
          <w:tcPr>
            <w:tcW w:w="1162" w:type="dxa"/>
          </w:tcPr>
          <w:p w14:paraId="05888CAC" w14:textId="4CE9C91A" w:rsidR="00276B81" w:rsidRDefault="00276B81" w:rsidP="00276B81">
            <w:pPr>
              <w:spacing w:line="240" w:lineRule="exact"/>
            </w:pPr>
            <w:r w:rsidRPr="00D06D08">
              <w:t>p = 0.</w:t>
            </w:r>
            <w:r>
              <w:t>51</w:t>
            </w:r>
          </w:p>
        </w:tc>
        <w:tc>
          <w:tcPr>
            <w:tcW w:w="1169" w:type="dxa"/>
          </w:tcPr>
          <w:p w14:paraId="628950DD" w14:textId="1B98ADE8" w:rsidR="00276B81" w:rsidRPr="00DF3608" w:rsidRDefault="00276B81" w:rsidP="00276B81">
            <w:pPr>
              <w:spacing w:line="240" w:lineRule="exact"/>
              <w:rPr>
                <w:b/>
                <w:bCs/>
              </w:rPr>
            </w:pPr>
            <w:r w:rsidRPr="00DF3608">
              <w:rPr>
                <w:b/>
                <w:bCs/>
              </w:rPr>
              <w:t>p &lt; 0.0001</w:t>
            </w:r>
          </w:p>
        </w:tc>
        <w:tc>
          <w:tcPr>
            <w:tcW w:w="1907" w:type="dxa"/>
          </w:tcPr>
          <w:p w14:paraId="3F17F8AE" w14:textId="69980C41" w:rsidR="00276B81" w:rsidRPr="003F37A3" w:rsidRDefault="00343D1A" w:rsidP="00343D1A">
            <w:pPr>
              <w:spacing w:line="240" w:lineRule="exact"/>
            </w:pPr>
            <w:r>
              <w:t>M: 2.2x, F: 1.</w:t>
            </w:r>
            <w:r>
              <w:t>6</w:t>
            </w:r>
            <w:r>
              <w:t>x</w:t>
            </w:r>
          </w:p>
        </w:tc>
      </w:tr>
    </w:tbl>
    <w:p w14:paraId="6D3E4452" w14:textId="2A6A6443" w:rsidR="00595CE5" w:rsidRDefault="00595CE5" w:rsidP="00595CE5">
      <w:pPr>
        <w:spacing w:after="0" w:line="240" w:lineRule="exact"/>
      </w:pPr>
    </w:p>
    <w:p w14:paraId="08CFF59A" w14:textId="7943D0E9" w:rsidR="00595CE5" w:rsidRDefault="00595CE5" w:rsidP="00595CE5">
      <w:pPr>
        <w:spacing w:after="0" w:line="240" w:lineRule="exact"/>
        <w:rPr>
          <w:b/>
          <w:bCs/>
        </w:rPr>
      </w:pPr>
    </w:p>
    <w:p w14:paraId="39B27ED2" w14:textId="0FB801A7" w:rsidR="00ED77DE" w:rsidRDefault="00ED77DE" w:rsidP="00595CE5">
      <w:pPr>
        <w:spacing w:after="0" w:line="240" w:lineRule="exact"/>
        <w:rPr>
          <w:b/>
          <w:bCs/>
        </w:rPr>
      </w:pPr>
    </w:p>
    <w:p w14:paraId="21242276" w14:textId="024AC497" w:rsidR="00ED77DE" w:rsidRDefault="00ED77DE" w:rsidP="00595CE5">
      <w:pPr>
        <w:spacing w:after="0" w:line="240" w:lineRule="exact"/>
        <w:rPr>
          <w:b/>
          <w:bCs/>
        </w:rPr>
      </w:pPr>
    </w:p>
    <w:p w14:paraId="09647F6B" w14:textId="6F78E5F1" w:rsidR="00ED77DE" w:rsidRDefault="00ED77DE" w:rsidP="00595CE5">
      <w:pPr>
        <w:spacing w:after="0" w:line="240" w:lineRule="exact"/>
        <w:rPr>
          <w:b/>
          <w:bCs/>
        </w:rPr>
      </w:pPr>
    </w:p>
    <w:p w14:paraId="0C1A369F" w14:textId="64AE217D" w:rsidR="00ED77DE" w:rsidRDefault="00ED77DE" w:rsidP="00595CE5">
      <w:pPr>
        <w:spacing w:after="0" w:line="240" w:lineRule="exact"/>
        <w:rPr>
          <w:b/>
          <w:bCs/>
        </w:rPr>
      </w:pPr>
    </w:p>
    <w:p w14:paraId="0747AD4D" w14:textId="63D0243C" w:rsidR="00ED77DE" w:rsidRDefault="00ED77DE" w:rsidP="00595CE5">
      <w:pPr>
        <w:spacing w:after="0" w:line="240" w:lineRule="exact"/>
        <w:rPr>
          <w:b/>
          <w:bCs/>
        </w:rPr>
      </w:pPr>
    </w:p>
    <w:p w14:paraId="430AF3A7" w14:textId="1632300D" w:rsidR="00ED77DE" w:rsidRDefault="00ED77DE" w:rsidP="00595CE5">
      <w:pPr>
        <w:spacing w:after="0" w:line="240" w:lineRule="exact"/>
        <w:rPr>
          <w:b/>
          <w:bCs/>
        </w:rPr>
      </w:pPr>
    </w:p>
    <w:p w14:paraId="1E6A2928" w14:textId="69B9B37A" w:rsidR="00ED77DE" w:rsidRDefault="00ED77DE" w:rsidP="00595CE5">
      <w:pPr>
        <w:spacing w:after="0" w:line="240" w:lineRule="exact"/>
        <w:rPr>
          <w:b/>
          <w:bCs/>
        </w:rPr>
      </w:pPr>
    </w:p>
    <w:p w14:paraId="14274842" w14:textId="420BC5E5" w:rsidR="00ED77DE" w:rsidRDefault="00ED77DE" w:rsidP="00595CE5">
      <w:pPr>
        <w:spacing w:after="0" w:line="240" w:lineRule="exact"/>
        <w:rPr>
          <w:b/>
          <w:bCs/>
        </w:rPr>
      </w:pPr>
    </w:p>
    <w:p w14:paraId="58B3CBB0" w14:textId="049A158E" w:rsidR="00ED77DE" w:rsidRDefault="00ED77DE" w:rsidP="00595CE5">
      <w:pPr>
        <w:spacing w:after="0" w:line="240" w:lineRule="exact"/>
        <w:rPr>
          <w:b/>
          <w:bCs/>
        </w:rPr>
      </w:pPr>
    </w:p>
    <w:p w14:paraId="26398A4E" w14:textId="087BA223" w:rsidR="00ED77DE" w:rsidRDefault="00ED77DE" w:rsidP="00595CE5">
      <w:pPr>
        <w:spacing w:after="0" w:line="240" w:lineRule="exact"/>
        <w:rPr>
          <w:b/>
          <w:bCs/>
        </w:rPr>
      </w:pPr>
    </w:p>
    <w:p w14:paraId="0A07DD5A" w14:textId="6AC387DB" w:rsidR="00ED77DE" w:rsidRDefault="00ED77DE" w:rsidP="00595CE5">
      <w:pPr>
        <w:spacing w:after="0" w:line="240" w:lineRule="exact"/>
        <w:rPr>
          <w:b/>
          <w:bCs/>
        </w:rPr>
      </w:pPr>
    </w:p>
    <w:p w14:paraId="6A3FC54E" w14:textId="2B813EFE" w:rsidR="00ED77DE" w:rsidRDefault="00ED77DE" w:rsidP="00595CE5">
      <w:pPr>
        <w:spacing w:after="0" w:line="240" w:lineRule="exact"/>
        <w:rPr>
          <w:b/>
          <w:bCs/>
        </w:rPr>
      </w:pPr>
    </w:p>
    <w:p w14:paraId="185A6134" w14:textId="5E4FD3F1" w:rsidR="00ED77DE" w:rsidRDefault="00ED77DE" w:rsidP="00595CE5">
      <w:pPr>
        <w:spacing w:after="0" w:line="240" w:lineRule="exact"/>
        <w:rPr>
          <w:b/>
          <w:bCs/>
        </w:rPr>
      </w:pPr>
    </w:p>
    <w:p w14:paraId="3782AC67" w14:textId="2B1CBBD1" w:rsidR="00ED77DE" w:rsidRDefault="00ED77DE" w:rsidP="00595CE5">
      <w:pPr>
        <w:spacing w:after="0" w:line="240" w:lineRule="exact"/>
        <w:rPr>
          <w:b/>
          <w:bCs/>
        </w:rPr>
      </w:pPr>
    </w:p>
    <w:p w14:paraId="085E16F2" w14:textId="1CA30979" w:rsidR="00ED77DE" w:rsidRDefault="00ED77DE" w:rsidP="00595CE5">
      <w:pPr>
        <w:spacing w:after="0" w:line="240" w:lineRule="exact"/>
        <w:rPr>
          <w:b/>
          <w:bCs/>
        </w:rPr>
      </w:pPr>
    </w:p>
    <w:p w14:paraId="35AF2C57" w14:textId="79BC7B69" w:rsidR="00ED77DE" w:rsidRDefault="00ED77DE" w:rsidP="00595CE5">
      <w:pPr>
        <w:spacing w:after="0" w:line="240" w:lineRule="exact"/>
        <w:rPr>
          <w:b/>
          <w:bCs/>
        </w:rPr>
      </w:pPr>
    </w:p>
    <w:p w14:paraId="4ED77037" w14:textId="39F8DE99" w:rsidR="00184E45" w:rsidRDefault="00184E45" w:rsidP="00595CE5">
      <w:pPr>
        <w:spacing w:after="0" w:line="240" w:lineRule="exact"/>
        <w:rPr>
          <w:b/>
          <w:bCs/>
        </w:rPr>
      </w:pPr>
    </w:p>
    <w:p w14:paraId="1B806DA6" w14:textId="28FB3985" w:rsidR="00184E45" w:rsidRDefault="00184E45" w:rsidP="00595CE5">
      <w:pPr>
        <w:spacing w:after="0" w:line="240" w:lineRule="exact"/>
        <w:rPr>
          <w:b/>
          <w:bCs/>
        </w:rPr>
      </w:pPr>
    </w:p>
    <w:p w14:paraId="48DA7058" w14:textId="7F14AF50" w:rsidR="00184E45" w:rsidRDefault="00184E45" w:rsidP="00595CE5">
      <w:pPr>
        <w:spacing w:after="0" w:line="240" w:lineRule="exact"/>
        <w:rPr>
          <w:b/>
          <w:bCs/>
        </w:rPr>
      </w:pPr>
    </w:p>
    <w:p w14:paraId="57969DFA" w14:textId="77777777" w:rsidR="00184E45" w:rsidRDefault="00184E45" w:rsidP="00595CE5">
      <w:pPr>
        <w:spacing w:after="0" w:line="240" w:lineRule="exact"/>
        <w:rPr>
          <w:b/>
          <w:bCs/>
        </w:rPr>
      </w:pPr>
    </w:p>
    <w:p w14:paraId="1A621CE6" w14:textId="77777777" w:rsidR="00ED77DE" w:rsidRDefault="00ED77DE" w:rsidP="00595CE5">
      <w:pPr>
        <w:spacing w:after="0" w:line="240" w:lineRule="exact"/>
        <w:rPr>
          <w:b/>
          <w:bCs/>
        </w:rPr>
      </w:pPr>
    </w:p>
    <w:sectPr w:rsidR="00ED77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C93"/>
    <w:rsid w:val="00011AE6"/>
    <w:rsid w:val="00035E7E"/>
    <w:rsid w:val="00052F5A"/>
    <w:rsid w:val="0006073A"/>
    <w:rsid w:val="000B2A4D"/>
    <w:rsid w:val="000B3A33"/>
    <w:rsid w:val="000C0818"/>
    <w:rsid w:val="000F12B6"/>
    <w:rsid w:val="00101CA6"/>
    <w:rsid w:val="00152768"/>
    <w:rsid w:val="00153732"/>
    <w:rsid w:val="00166EB3"/>
    <w:rsid w:val="00184E45"/>
    <w:rsid w:val="00192807"/>
    <w:rsid w:val="001B52A4"/>
    <w:rsid w:val="001B7AFD"/>
    <w:rsid w:val="002338AD"/>
    <w:rsid w:val="00276B81"/>
    <w:rsid w:val="002A0732"/>
    <w:rsid w:val="002A5752"/>
    <w:rsid w:val="002C5B3F"/>
    <w:rsid w:val="0032722C"/>
    <w:rsid w:val="003409A2"/>
    <w:rsid w:val="00343D1A"/>
    <w:rsid w:val="003B7A4D"/>
    <w:rsid w:val="003F37A3"/>
    <w:rsid w:val="00426C2A"/>
    <w:rsid w:val="00427841"/>
    <w:rsid w:val="00473539"/>
    <w:rsid w:val="00483E1B"/>
    <w:rsid w:val="004A65D2"/>
    <w:rsid w:val="004C79B0"/>
    <w:rsid w:val="00516282"/>
    <w:rsid w:val="00531CAD"/>
    <w:rsid w:val="00595CE5"/>
    <w:rsid w:val="00596767"/>
    <w:rsid w:val="005D0A99"/>
    <w:rsid w:val="005E0991"/>
    <w:rsid w:val="00694A0F"/>
    <w:rsid w:val="006F1E4C"/>
    <w:rsid w:val="00730CAB"/>
    <w:rsid w:val="00792D58"/>
    <w:rsid w:val="007F5134"/>
    <w:rsid w:val="00845535"/>
    <w:rsid w:val="008660FF"/>
    <w:rsid w:val="00882E6B"/>
    <w:rsid w:val="008A4106"/>
    <w:rsid w:val="00916503"/>
    <w:rsid w:val="00924720"/>
    <w:rsid w:val="00966E8D"/>
    <w:rsid w:val="00977E51"/>
    <w:rsid w:val="009A0EF2"/>
    <w:rsid w:val="009D7DD8"/>
    <w:rsid w:val="009E65B8"/>
    <w:rsid w:val="009F64C4"/>
    <w:rsid w:val="00A04D96"/>
    <w:rsid w:val="00A31536"/>
    <w:rsid w:val="00A709F8"/>
    <w:rsid w:val="00A77DA3"/>
    <w:rsid w:val="00AA1B92"/>
    <w:rsid w:val="00AB3F64"/>
    <w:rsid w:val="00B14BC3"/>
    <w:rsid w:val="00B84899"/>
    <w:rsid w:val="00BE5C58"/>
    <w:rsid w:val="00C46738"/>
    <w:rsid w:val="00C739FA"/>
    <w:rsid w:val="00C74AE7"/>
    <w:rsid w:val="00C81139"/>
    <w:rsid w:val="00C81278"/>
    <w:rsid w:val="00D00DED"/>
    <w:rsid w:val="00D50A21"/>
    <w:rsid w:val="00D8161F"/>
    <w:rsid w:val="00D9353C"/>
    <w:rsid w:val="00DE7547"/>
    <w:rsid w:val="00DF3608"/>
    <w:rsid w:val="00E07F9C"/>
    <w:rsid w:val="00E37339"/>
    <w:rsid w:val="00ED77DE"/>
    <w:rsid w:val="00F24ACA"/>
    <w:rsid w:val="00F57C93"/>
    <w:rsid w:val="00F73782"/>
    <w:rsid w:val="00F87C50"/>
    <w:rsid w:val="00FC0244"/>
    <w:rsid w:val="00FF4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47BB6"/>
  <w15:chartTrackingRefBased/>
  <w15:docId w15:val="{2DE62702-38A3-4958-BD42-9ED5021B3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7C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57C93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Xinna</dc:creator>
  <cp:keywords/>
  <dc:description/>
  <cp:lastModifiedBy>Li, Xinna</cp:lastModifiedBy>
  <cp:revision>43</cp:revision>
  <cp:lastPrinted>2022-03-11T19:18:00Z</cp:lastPrinted>
  <dcterms:created xsi:type="dcterms:W3CDTF">2023-07-20T18:27:00Z</dcterms:created>
  <dcterms:modified xsi:type="dcterms:W3CDTF">2023-08-02T20:13:00Z</dcterms:modified>
</cp:coreProperties>
</file>